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S1. </w:t>
      </w:r>
      <w:r>
        <w:rPr>
          <w:rFonts w:eastAsia="AdvT118;黑体"/>
          <w:b/>
          <w:kern w:val="0"/>
          <w:sz w:val="24"/>
        </w:rPr>
        <w:t xml:space="preserve">Details of human prostate tissue microarray used in this </w:t>
      </w:r>
      <w:r>
        <w:rPr/>
        <w:t>research paper including SPON2 IOD sum we calculated.</w:t>
      </w:r>
    </w:p>
    <w:tbl>
      <w:tblPr>
        <w:tblW w:w="90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98"/>
        <w:gridCol w:w="3061"/>
        <w:gridCol w:w="1455"/>
        <w:gridCol w:w="1091"/>
        <w:gridCol w:w="2129"/>
      </w:tblGrid>
      <w:tr>
        <w:trPr>
          <w:trHeight w:val="285" w:hRule="atLeast"/>
        </w:trPr>
        <w:tc>
          <w:tcPr>
            <w:tcW w:w="5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69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306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logy</w:t>
            </w:r>
          </w:p>
        </w:tc>
        <w:tc>
          <w:tcPr>
            <w:tcW w:w="14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eason score</w:t>
            </w:r>
          </w:p>
        </w:tc>
        <w:tc>
          <w:tcPr>
            <w:tcW w:w="10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M</w:t>
            </w:r>
          </w:p>
        </w:tc>
        <w:tc>
          <w:tcPr>
            <w:tcW w:w="21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N2 IOD SUM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3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 prostatic tissue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06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 prostatic tissu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9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 prostatic tissu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20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116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38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7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8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45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8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adjacent norm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40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 (sparse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+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8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a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73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+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839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26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x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0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+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xNxMx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30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46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x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517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38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44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52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707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98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491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588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+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87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48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639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 (sparse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08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xN0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296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62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8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50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29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401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08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73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64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82.3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57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803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89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872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74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a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57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57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2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787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2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4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2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941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+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7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+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xM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89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53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13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5.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93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4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82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81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30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35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89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9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93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75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67.2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63.8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03.6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65.4</w:t>
            </w:r>
          </w:p>
        </w:tc>
      </w:tr>
      <w:tr>
        <w:trPr>
          <w:trHeight w:val="28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5.4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6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30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plasia of prostate</w:t>
            </w:r>
          </w:p>
        </w:tc>
        <w:tc>
          <w:tcPr>
            <w:tcW w:w="14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1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94.6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7:43:00Z</dcterms:created>
  <dc:creator>Administrator</dc:creator>
  <dc:description/>
  <cp:keywords/>
  <dc:language>en-US</dc:language>
  <cp:lastModifiedBy>Administrator</cp:lastModifiedBy>
  <dcterms:modified xsi:type="dcterms:W3CDTF">2012-04-24T01:19:00Z</dcterms:modified>
  <cp:revision>5</cp:revision>
  <dc:subject/>
  <dc:title>Supplemental Data Table 2:  Details of human prostate tissue microarray used in this research paper including PSA and SPON2 IOD sum we calculated</dc:title>
</cp:coreProperties>
</file>